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EB81F" w14:textId="18151D5F" w:rsidR="007B3A40" w:rsidRPr="00D00234" w:rsidRDefault="00925B77" w:rsidP="00AA6CFF">
      <w:pPr>
        <w:spacing w:line="480" w:lineRule="auto"/>
        <w:jc w:val="both"/>
        <w:rPr>
          <w:color w:val="000000" w:themeColor="text1"/>
        </w:rPr>
      </w:pPr>
      <w:r w:rsidRPr="00D00234">
        <w:rPr>
          <w:rFonts w:ascii="Times New Roman" w:eastAsia="DFKai-SB" w:hAnsi="Times New Roman" w:cs="Times New Roman"/>
          <w:b/>
          <w:bCs/>
          <w:color w:val="000000" w:themeColor="text1"/>
        </w:rPr>
        <w:t>Table S1</w:t>
      </w:r>
      <w:r w:rsidRPr="00D00234">
        <w:rPr>
          <w:rFonts w:ascii="Times New Roman" w:eastAsia="DFKai-SB" w:hAnsi="Times New Roman" w:cs="Times New Roman"/>
          <w:color w:val="000000" w:themeColor="text1"/>
        </w:rPr>
        <w:t>. ICD-9-CM codes, ICD-10-CM codes, procedure codes, or ATC codes for the d</w:t>
      </w:r>
      <w:r w:rsidRPr="00D00234">
        <w:rPr>
          <w:rFonts w:ascii="Times New Roman" w:hAnsi="Times New Roman" w:cs="Times New Roman"/>
          <w:color w:val="000000" w:themeColor="text1"/>
        </w:rPr>
        <w:t xml:space="preserve">iagnosis, surgeries, or drugs </w:t>
      </w:r>
      <w:r w:rsidR="005B692B" w:rsidRPr="00D00234">
        <w:rPr>
          <w:rFonts w:ascii="Times New Roman" w:hAnsi="Times New Roman" w:cs="Times New Roman"/>
          <w:color w:val="000000" w:themeColor="text1"/>
        </w:rPr>
        <w:t>searc</w:t>
      </w:r>
      <w:bookmarkStart w:id="0" w:name="_GoBack"/>
      <w:bookmarkEnd w:id="0"/>
      <w:r w:rsidR="005B692B" w:rsidRPr="00D00234">
        <w:rPr>
          <w:rFonts w:ascii="Times New Roman" w:hAnsi="Times New Roman" w:cs="Times New Roman"/>
          <w:color w:val="000000" w:themeColor="text1"/>
        </w:rPr>
        <w:t>h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2165"/>
        <w:gridCol w:w="2460"/>
      </w:tblGrid>
      <w:tr w:rsidR="00D00234" w:rsidRPr="00D00234" w14:paraId="48B05512" w14:textId="77777777" w:rsidTr="00F86676"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4290C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agno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B9D7F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bbreviation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F3AA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eastAsia="DFKai-SB" w:hAnsi="Times New Roman" w:cs="Times New Roman"/>
                <w:color w:val="000000" w:themeColor="text1"/>
              </w:rPr>
              <w:t>ICD-9-CM 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9A18A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eastAsia="DFKai-SB" w:hAnsi="Times New Roman" w:cs="Times New Roman"/>
                <w:color w:val="000000" w:themeColor="text1"/>
              </w:rPr>
              <w:t>ICD-10-CM code</w:t>
            </w:r>
          </w:p>
        </w:tc>
      </w:tr>
      <w:tr w:rsidR="00D00234" w:rsidRPr="00D00234" w14:paraId="7BB165A2" w14:textId="77777777" w:rsidTr="00F86676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C794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Communicating hydrocephalu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85FF5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NPH/iNPH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1CFA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31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7F6B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91.0-G91.2</w:t>
            </w:r>
          </w:p>
        </w:tc>
      </w:tr>
      <w:tr w:rsidR="00D00234" w:rsidRPr="00D00234" w14:paraId="4784F7AF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94E1C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Obstructive hydrocepha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7495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5B48C1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ECB9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91.1-G91.9</w:t>
            </w:r>
          </w:p>
        </w:tc>
      </w:tr>
      <w:tr w:rsidR="00D00234" w:rsidRPr="00D00234" w14:paraId="2B20D639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1EC54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Dementia, mixed, unspecified, sen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2D9F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CF0697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31.1-3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9DAF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G31.01-G31.9</w:t>
            </w:r>
          </w:p>
        </w:tc>
      </w:tr>
      <w:tr w:rsidR="00D00234" w:rsidRPr="00D00234" w14:paraId="40069C6F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C7028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Alzheimer’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9BDC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6B1697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881C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G30.0- G30.9</w:t>
            </w:r>
          </w:p>
        </w:tc>
      </w:tr>
      <w:tr w:rsidR="00D00234" w:rsidRPr="00D00234" w14:paraId="3DE64875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8AC279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Vascular dem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6A5F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a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5C9C8B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290.0-290.9</w:t>
            </w:r>
          </w:p>
          <w:p w14:paraId="092652C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293.90-294.8</w:t>
            </w:r>
          </w:p>
          <w:p w14:paraId="1E43440A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10.0-3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5E4A4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F01.50-F05</w:t>
            </w:r>
          </w:p>
          <w:p w14:paraId="3271131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F06.0-F06.8</w:t>
            </w:r>
          </w:p>
          <w:p w14:paraId="36F7077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F07.0-F07.9, F09</w:t>
            </w:r>
          </w:p>
        </w:tc>
      </w:tr>
      <w:tr w:rsidR="00D00234" w:rsidRPr="00D00234" w14:paraId="15131DB5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767D6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Type II 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4DA0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M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71C94E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250.00-25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7C3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E08.00-E13.9</w:t>
            </w:r>
          </w:p>
        </w:tc>
      </w:tr>
      <w:tr w:rsidR="00D00234" w:rsidRPr="00D00234" w14:paraId="6F925030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6771A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0301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T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0C2D2E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01.0-401.9</w:t>
            </w:r>
          </w:p>
          <w:p w14:paraId="0D22BAB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02.0-402.91</w:t>
            </w:r>
          </w:p>
          <w:p w14:paraId="0862F36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03.00-403.91</w:t>
            </w:r>
          </w:p>
          <w:p w14:paraId="57206AD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04.02-404.93</w:t>
            </w:r>
          </w:p>
          <w:p w14:paraId="11B0A62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05.01-40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4234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10</w:t>
            </w:r>
          </w:p>
          <w:p w14:paraId="0B2947B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11.0, I11.9</w:t>
            </w:r>
          </w:p>
          <w:p w14:paraId="49B0D574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12.0, I12.9</w:t>
            </w:r>
          </w:p>
          <w:p w14:paraId="1FF98FC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13.0-I13.2 </w:t>
            </w:r>
          </w:p>
          <w:p w14:paraId="440E319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15.0-I15.9</w:t>
            </w:r>
          </w:p>
        </w:tc>
      </w:tr>
      <w:tr w:rsidR="00D00234" w:rsidRPr="00D00234" w14:paraId="1694A09B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1B40D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Chronic kidney (renal)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263A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KD/CR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E069DD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585,5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2319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N18.1- N18.9</w:t>
            </w:r>
          </w:p>
        </w:tc>
      </w:tr>
      <w:tr w:rsidR="00D00234" w:rsidRPr="00D00234" w14:paraId="56E9C79D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E229B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onary artery disease </w:t>
            </w:r>
          </w:p>
          <w:p w14:paraId="2567D974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schemic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E0DE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CAD/ IH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238642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14.01</w:t>
            </w:r>
          </w:p>
          <w:p w14:paraId="28673B6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14.9</w:t>
            </w:r>
          </w:p>
          <w:p w14:paraId="1B5FD03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28.0-428.9</w:t>
            </w:r>
          </w:p>
          <w:p w14:paraId="45C2AA7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29.0-4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34A3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25.110-I25.119</w:t>
            </w:r>
          </w:p>
          <w:p w14:paraId="7712DA6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25.9</w:t>
            </w:r>
          </w:p>
          <w:p w14:paraId="2952552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50.1-I50.9, </w:t>
            </w:r>
          </w:p>
          <w:p w14:paraId="56996CA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51.4-I51.7, I25.10</w:t>
            </w:r>
          </w:p>
        </w:tc>
      </w:tr>
      <w:tr w:rsidR="00D00234" w:rsidRPr="00D00234" w14:paraId="752003D8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9BAB6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Traumatic brain inju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C42D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BI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D6C646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50.0-850.9</w:t>
            </w:r>
          </w:p>
          <w:p w14:paraId="7254B5C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51.00-85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DB482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S06.0X0A</w:t>
            </w:r>
          </w:p>
          <w:p w14:paraId="0C92C1C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S01.90XA, S06.330A, S06.890A, S06.899A</w:t>
            </w:r>
          </w:p>
        </w:tc>
      </w:tr>
      <w:tr w:rsidR="00D00234" w:rsidRPr="00D00234" w14:paraId="47B0470E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40638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Brain tumor (benign or maligna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7788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017B34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225.2, 225.4</w:t>
            </w:r>
          </w:p>
          <w:p w14:paraId="184480C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225.0-225.9</w:t>
            </w:r>
          </w:p>
          <w:p w14:paraId="170D4D0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192.1</w:t>
            </w:r>
          </w:p>
          <w:p w14:paraId="7450CD3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191.1-191.9</w:t>
            </w:r>
          </w:p>
          <w:p w14:paraId="5ADEE392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1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D314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32.0-D32.9, </w:t>
            </w:r>
          </w:p>
          <w:p w14:paraId="61E8577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33.0-D33.9, </w:t>
            </w:r>
          </w:p>
          <w:p w14:paraId="296F846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70.0-C70.9 </w:t>
            </w:r>
          </w:p>
          <w:p w14:paraId="36377B6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71.0-C71.9, </w:t>
            </w:r>
          </w:p>
          <w:p w14:paraId="0984D37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C72.20-C72.22</w:t>
            </w:r>
          </w:p>
        </w:tc>
      </w:tr>
      <w:tr w:rsidR="00D00234" w:rsidRPr="00D00234" w14:paraId="5449CDB3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A2B5F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ningitis, </w:t>
            </w:r>
            <w:r w:rsidRPr="00D00234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central nervous system</w:t>
            </w: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2C4C7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77ECC8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20.0</w:t>
            </w:r>
          </w:p>
          <w:p w14:paraId="5679E3B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20.7</w:t>
            </w:r>
          </w:p>
          <w:p w14:paraId="1D228B3A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20.9-344.1</w:t>
            </w:r>
          </w:p>
          <w:p w14:paraId="5143E11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67C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00.0, </w:t>
            </w:r>
          </w:p>
          <w:p w14:paraId="0D80EB68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G01,</w:t>
            </w:r>
          </w:p>
          <w:p w14:paraId="25D3B6A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04.00-G04.91 </w:t>
            </w:r>
          </w:p>
          <w:p w14:paraId="4612A4D1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G09</w:t>
            </w:r>
          </w:p>
        </w:tc>
      </w:tr>
      <w:tr w:rsidR="00D00234" w:rsidRPr="00D00234" w14:paraId="72E86D9E" w14:textId="77777777" w:rsidTr="00F8667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653BD2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pontaneous </w:t>
            </w:r>
            <w:r w:rsidRPr="00D00234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intracerebral hemorrh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4C16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D6D602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31</w:t>
            </w:r>
          </w:p>
          <w:p w14:paraId="280E3480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30</w:t>
            </w:r>
          </w:p>
          <w:p w14:paraId="4400C9C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32.0-4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A72E5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61.0-I61.9</w:t>
            </w:r>
          </w:p>
          <w:p w14:paraId="5C26A896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60.00- I60.9, </w:t>
            </w:r>
          </w:p>
          <w:p w14:paraId="521E63D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62.00-I62.9</w:t>
            </w:r>
          </w:p>
        </w:tc>
      </w:tr>
      <w:tr w:rsidR="00F86676" w:rsidRPr="00D00234" w14:paraId="275F7C32" w14:textId="77777777" w:rsidTr="00F86676"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229A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0234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Stroke with infar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C5C59E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AE3DD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433.00-43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44683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I63.02-I65.29</w:t>
            </w:r>
          </w:p>
        </w:tc>
      </w:tr>
    </w:tbl>
    <w:p w14:paraId="152C5F10" w14:textId="77777777" w:rsidR="00F86676" w:rsidRPr="00D00234" w:rsidRDefault="00F86676" w:rsidP="00F866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6"/>
        <w:gridCol w:w="2766"/>
      </w:tblGrid>
      <w:tr w:rsidR="00D00234" w:rsidRPr="00D00234" w14:paraId="28F6D450" w14:textId="77777777" w:rsidTr="00F86676">
        <w:tc>
          <w:tcPr>
            <w:tcW w:w="3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79492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bookmarkStart w:id="1" w:name="_Hlk153871354"/>
            <w:r w:rsidRPr="00D0023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urgery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1B81DF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Abbreviation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524A3E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Procedure code</w:t>
            </w:r>
          </w:p>
        </w:tc>
      </w:tr>
      <w:bookmarkEnd w:id="1"/>
      <w:tr w:rsidR="00D00234" w:rsidRPr="00D00234" w14:paraId="5BFDF122" w14:textId="77777777" w:rsidTr="00F86676">
        <w:tc>
          <w:tcPr>
            <w:tcW w:w="3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3BC5D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entriculo-peritoneal shunt 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1E5EF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VP shunt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7EBBF9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3049B</w:t>
            </w:r>
          </w:p>
        </w:tc>
      </w:tr>
      <w:tr w:rsidR="00D00234" w:rsidRPr="00D00234" w14:paraId="05B19BF8" w14:textId="77777777" w:rsidTr="00F8667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188F9A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umbao-peritoneal shunt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149D02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LP shun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7C32D6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3053B</w:t>
            </w:r>
          </w:p>
        </w:tc>
      </w:tr>
      <w:tr w:rsidR="00D00234" w:rsidRPr="00D00234" w14:paraId="2B1BA996" w14:textId="77777777" w:rsidTr="00F8667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9B91A84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SF test/lumbar CSF external drainage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D3AEDE2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8C4A5D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3054B</w:t>
            </w:r>
          </w:p>
        </w:tc>
      </w:tr>
      <w:tr w:rsidR="00F86676" w:rsidRPr="00D00234" w14:paraId="4F6C691E" w14:textId="77777777" w:rsidTr="00F86676">
        <w:tc>
          <w:tcPr>
            <w:tcW w:w="3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5B00A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evision of CSF shunt 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F5397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6872C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83055B</w:t>
            </w:r>
          </w:p>
        </w:tc>
      </w:tr>
    </w:tbl>
    <w:p w14:paraId="0D097E57" w14:textId="77777777" w:rsidR="00F86676" w:rsidRPr="00D00234" w:rsidRDefault="00F86676" w:rsidP="00F866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00234" w:rsidRPr="00D00234" w14:paraId="1AC1D9EB" w14:textId="77777777" w:rsidTr="00F86676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408C4C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rug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31E66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ATC code</w:t>
            </w:r>
          </w:p>
        </w:tc>
      </w:tr>
      <w:tr w:rsidR="00D00234" w:rsidRPr="00D00234" w14:paraId="6FC0E0F0" w14:textId="77777777" w:rsidTr="00F86676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D1BBF4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Donepezil (Aricept®)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4403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N06DA02</w:t>
            </w:r>
          </w:p>
        </w:tc>
      </w:tr>
      <w:tr w:rsidR="00D00234" w:rsidRPr="00D00234" w14:paraId="172655C4" w14:textId="77777777" w:rsidTr="00F866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82384B" w14:textId="77777777" w:rsidR="00F86676" w:rsidRPr="00D00234" w:rsidRDefault="00F86676" w:rsidP="00CE1B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0023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R</w:t>
            </w:r>
            <w:r w:rsidRPr="00D0023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ivastigmine (</w:t>
            </w:r>
            <w:r w:rsidRPr="00D0023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Exelon®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FB67EAB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N06DA03</w:t>
            </w:r>
          </w:p>
        </w:tc>
      </w:tr>
      <w:tr w:rsidR="00D00234" w:rsidRPr="00D00234" w14:paraId="07F2AA32" w14:textId="77777777" w:rsidTr="00F86676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50C8E" w14:textId="6A449A1F" w:rsidR="00F86676" w:rsidRPr="00D00234" w:rsidRDefault="00AD0013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4"/>
                <w:shd w:val="clear" w:color="auto" w:fill="FFFFFF"/>
              </w:rPr>
              <w:t>Memantine</w:t>
            </w:r>
            <w:r w:rsidRPr="00D00234">
              <w:rPr>
                <w:rStyle w:val="Emphasis"/>
                <w:rFonts w:ascii="Arial" w:hAnsi="Arial" w:cs="Arial" w:hint="eastAsia"/>
                <w:i w:val="0"/>
                <w:iCs w:val="0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Witgen</w:t>
            </w:r>
            <w:r w:rsidRPr="00D00234">
              <w:rPr>
                <w:rStyle w:val="Strong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®</w:t>
            </w: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F80F3" w14:textId="77777777" w:rsidR="00F86676" w:rsidRPr="00D00234" w:rsidRDefault="00F86676" w:rsidP="00CE1B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00234">
              <w:rPr>
                <w:rFonts w:ascii="Times New Roman" w:hAnsi="Times New Roman" w:cs="Times New Roman"/>
                <w:color w:val="000000" w:themeColor="text1"/>
                <w:szCs w:val="24"/>
              </w:rPr>
              <w:t>N06DAX01</w:t>
            </w:r>
          </w:p>
        </w:tc>
      </w:tr>
    </w:tbl>
    <w:p w14:paraId="43E9EA60" w14:textId="4B3E8BE2" w:rsidR="007B3A40" w:rsidRPr="00D00234" w:rsidRDefault="00AA6CFF" w:rsidP="00AA6CF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00234">
        <w:rPr>
          <w:rFonts w:ascii="Times New Roman" w:eastAsia="DFKai-SB" w:hAnsi="Times New Roman" w:cs="Times New Roman"/>
          <w:color w:val="000000" w:themeColor="text1"/>
        </w:rPr>
        <w:t xml:space="preserve">ICD-9-CM and ICD-10-CM code, International Classification of Diseases, Ninth and Tenth Revision, Clinical Modification; ATC code, </w:t>
      </w:r>
      <w:r w:rsidRPr="00D00234">
        <w:rPr>
          <w:rFonts w:ascii="Times New Roman" w:hAnsi="Times New Roman" w:cs="Times New Roman"/>
          <w:color w:val="000000" w:themeColor="text1"/>
        </w:rPr>
        <w:t xml:space="preserve">Anatomical Therapeutic Chemical code; </w:t>
      </w:r>
      <w:r w:rsidRPr="00D00234">
        <w:rPr>
          <w:rFonts w:ascii="Times New Roman" w:hAnsi="Times New Roman" w:cs="Times New Roman"/>
          <w:color w:val="000000" w:themeColor="text1"/>
          <w:szCs w:val="24"/>
        </w:rPr>
        <w:t xml:space="preserve">iNPH, </w:t>
      </w:r>
      <w:r w:rsidRPr="00D00234">
        <w:rPr>
          <w:rFonts w:ascii="Times New Roman" w:eastAsia="MyriadPro-Light" w:hAnsi="Times New Roman" w:cs="Times New Roman"/>
          <w:color w:val="000000" w:themeColor="text1"/>
          <w:kern w:val="0"/>
          <w:szCs w:val="24"/>
        </w:rPr>
        <w:t xml:space="preserve">idiopathic normal pressure hydrocephalus; CSF, </w:t>
      </w:r>
      <w:r w:rsidRPr="00D00234">
        <w:rPr>
          <w:rFonts w:ascii="Times New Roman" w:hAnsi="Times New Roman" w:cs="Times New Roman"/>
          <w:color w:val="000000" w:themeColor="text1"/>
        </w:rPr>
        <w:t>cerebrospinal fluid</w:t>
      </w:r>
      <w:r w:rsidR="00F86676" w:rsidRPr="00D00234">
        <w:rPr>
          <w:rFonts w:ascii="Times New Roman" w:hAnsi="Times New Roman" w:cs="Times New Roman"/>
          <w:color w:val="000000" w:themeColor="text1"/>
        </w:rPr>
        <w:t>.</w:t>
      </w:r>
    </w:p>
    <w:sectPr w:rsidR="007B3A40" w:rsidRPr="00D00234" w:rsidSect="00D002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70966" w14:textId="77777777" w:rsidR="00AA6CFF" w:rsidRDefault="00AA6CFF" w:rsidP="00AA6CFF">
      <w:r>
        <w:separator/>
      </w:r>
    </w:p>
  </w:endnote>
  <w:endnote w:type="continuationSeparator" w:id="0">
    <w:p w14:paraId="64EEACC4" w14:textId="77777777" w:rsidR="00AA6CFF" w:rsidRDefault="00AA6CFF" w:rsidP="00AA6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6532B9" w14:textId="77777777" w:rsidR="00AA6CFF" w:rsidRDefault="00AA6CFF" w:rsidP="00AA6CFF">
      <w:r>
        <w:separator/>
      </w:r>
    </w:p>
  </w:footnote>
  <w:footnote w:type="continuationSeparator" w:id="0">
    <w:p w14:paraId="09BE9AB4" w14:textId="77777777" w:rsidR="00AA6CFF" w:rsidRDefault="00AA6CFF" w:rsidP="00AA6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40"/>
    <w:rsid w:val="005B692B"/>
    <w:rsid w:val="00672080"/>
    <w:rsid w:val="006E11DE"/>
    <w:rsid w:val="007B3A40"/>
    <w:rsid w:val="00925B77"/>
    <w:rsid w:val="009511C6"/>
    <w:rsid w:val="00AA6CFF"/>
    <w:rsid w:val="00AD0013"/>
    <w:rsid w:val="00D00234"/>
    <w:rsid w:val="00D83F18"/>
    <w:rsid w:val="00F8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43EEBB07"/>
  <w15:chartTrackingRefBased/>
  <w15:docId w15:val="{4AC21FBD-F06E-47B2-A489-56186E4F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5B7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A6C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6C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6C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A6CF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AD00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4</Words>
  <Characters>1757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andravadhana Ramesh</cp:lastModifiedBy>
  <cp:revision>9</cp:revision>
  <dcterms:created xsi:type="dcterms:W3CDTF">2023-09-19T06:15:00Z</dcterms:created>
  <dcterms:modified xsi:type="dcterms:W3CDTF">2024-01-2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4d09f-147a-455d-888c-7ed7c4a23b89</vt:lpwstr>
  </property>
</Properties>
</file>